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129A4" w14:textId="41671CAF" w:rsidR="00F00333" w:rsidRPr="00BC6327" w:rsidRDefault="00EE6848" w:rsidP="00FA577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632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00333" w:rsidRPr="00BC6327">
        <w:rPr>
          <w:rFonts w:ascii="Times New Roman" w:hAnsi="Times New Roman" w:cs="Times New Roman"/>
          <w:b/>
          <w:bCs/>
          <w:sz w:val="24"/>
          <w:szCs w:val="24"/>
        </w:rPr>
        <w:t>upplementary material</w:t>
      </w:r>
    </w:p>
    <w:p w14:paraId="63975E07" w14:textId="77777777" w:rsidR="00F00333" w:rsidRPr="00BC6327" w:rsidRDefault="00F00333" w:rsidP="00FA57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6327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7DF73BC4" w14:textId="45C1E649" w:rsidR="00252899" w:rsidRPr="00BC6327" w:rsidRDefault="00252899" w:rsidP="00FA5774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C6327">
        <w:rPr>
          <w:rFonts w:ascii="Times New Roman" w:hAnsi="Times New Roman" w:cs="Times New Roman"/>
          <w:sz w:val="24"/>
          <w:szCs w:val="24"/>
        </w:rPr>
        <w:t xml:space="preserve">Table S1. </w:t>
      </w:r>
      <w:r w:rsidR="00F370F4" w:rsidRPr="00BC632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ultivariable logistic regression model predicting receipt of metoprolol versus observation for patients with PCI-related PMI in the unweighted study population</w:t>
      </w:r>
    </w:p>
    <w:p w14:paraId="3AAC5CB5" w14:textId="73810568" w:rsidR="00AD69FC" w:rsidRPr="00BC6327" w:rsidRDefault="00AD69FC" w:rsidP="00FA577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6327">
        <w:rPr>
          <w:rFonts w:ascii="Times New Roman" w:hAnsi="Times New Roman" w:cs="Times New Roman"/>
          <w:sz w:val="24"/>
          <w:szCs w:val="24"/>
        </w:rPr>
        <w:t xml:space="preserve">Table S2. </w:t>
      </w:r>
      <w:r w:rsidR="000E1C20" w:rsidRPr="00BC6327">
        <w:rPr>
          <w:rFonts w:ascii="Times New Roman" w:hAnsi="Times New Roman" w:cs="Times New Roman"/>
          <w:sz w:val="24"/>
          <w:szCs w:val="24"/>
        </w:rPr>
        <w:t>D</w:t>
      </w:r>
      <w:r w:rsidR="000E1C20" w:rsidRPr="00BC6327">
        <w:rPr>
          <w:rFonts w:ascii="Times New Roman" w:hAnsi="Times New Roman" w:cs="Times New Roman" w:hint="eastAsia"/>
          <w:sz w:val="24"/>
          <w:szCs w:val="24"/>
        </w:rPr>
        <w:t>ouble</w:t>
      </w:r>
      <w:r w:rsidR="000E1C20" w:rsidRPr="00BC6327">
        <w:rPr>
          <w:rFonts w:ascii="Times New Roman" w:hAnsi="Times New Roman" w:cs="Times New Roman"/>
          <w:sz w:val="24"/>
          <w:szCs w:val="24"/>
        </w:rPr>
        <w:t xml:space="preserve"> </w:t>
      </w:r>
      <w:r w:rsidR="000E1C20" w:rsidRPr="00BC6327">
        <w:rPr>
          <w:rFonts w:ascii="Times New Roman" w:hAnsi="Times New Roman" w:cs="Times New Roman" w:hint="eastAsia"/>
          <w:sz w:val="24"/>
          <w:szCs w:val="24"/>
        </w:rPr>
        <w:t>robust</w:t>
      </w:r>
      <w:r w:rsidR="000E1C20" w:rsidRPr="00BC6327">
        <w:rPr>
          <w:rFonts w:ascii="Times New Roman" w:hAnsi="Times New Roman" w:cs="Times New Roman"/>
          <w:sz w:val="24"/>
          <w:szCs w:val="24"/>
        </w:rPr>
        <w:t xml:space="preserve"> </w:t>
      </w:r>
      <w:r w:rsidRPr="00BC6327">
        <w:rPr>
          <w:rFonts w:ascii="Times New Roman" w:hAnsi="Times New Roman" w:cs="Times New Roman"/>
          <w:sz w:val="24"/>
          <w:szCs w:val="24"/>
        </w:rPr>
        <w:t xml:space="preserve">analysis </w:t>
      </w:r>
      <w:r w:rsidR="000E1C20" w:rsidRPr="00BC6327">
        <w:rPr>
          <w:rFonts w:ascii="Times New Roman" w:hAnsi="Times New Roman" w:cs="Times New Roman"/>
          <w:sz w:val="24"/>
          <w:szCs w:val="24"/>
        </w:rPr>
        <w:t xml:space="preserve">(IPTW with multivariate regression) </w:t>
      </w:r>
      <w:r w:rsidRPr="00BC6327">
        <w:rPr>
          <w:rFonts w:ascii="Times New Roman" w:hAnsi="Times New Roman" w:cs="Times New Roman"/>
          <w:sz w:val="24"/>
          <w:szCs w:val="24"/>
        </w:rPr>
        <w:t>of metoprolol treatment on MACE</w:t>
      </w:r>
      <w:r w:rsidR="000E1C20" w:rsidRPr="00BC6327">
        <w:rPr>
          <w:rFonts w:ascii="Times New Roman" w:hAnsi="Times New Roman" w:cs="Times New Roman"/>
          <w:sz w:val="24"/>
          <w:szCs w:val="24"/>
        </w:rPr>
        <w:t>s</w:t>
      </w:r>
      <w:r w:rsidRPr="00BC6327">
        <w:rPr>
          <w:rFonts w:ascii="Times New Roman" w:hAnsi="Times New Roman" w:cs="Times New Roman"/>
          <w:sz w:val="24"/>
          <w:szCs w:val="24"/>
        </w:rPr>
        <w:t xml:space="preserve"> and its components at 1</w:t>
      </w:r>
      <w:r w:rsidR="00FA5774" w:rsidRPr="00BC6327">
        <w:rPr>
          <w:rFonts w:ascii="Times New Roman" w:hAnsi="Times New Roman" w:cs="Times New Roman"/>
          <w:sz w:val="24"/>
          <w:szCs w:val="24"/>
        </w:rPr>
        <w:t>-</w:t>
      </w:r>
      <w:r w:rsidRPr="00BC6327">
        <w:rPr>
          <w:rFonts w:ascii="Times New Roman" w:hAnsi="Times New Roman" w:cs="Times New Roman"/>
          <w:sz w:val="24"/>
          <w:szCs w:val="24"/>
        </w:rPr>
        <w:t>, 2</w:t>
      </w:r>
      <w:r w:rsidR="00FA5774" w:rsidRPr="00BC6327">
        <w:rPr>
          <w:rFonts w:ascii="Times New Roman" w:hAnsi="Times New Roman" w:cs="Times New Roman"/>
          <w:sz w:val="24"/>
          <w:szCs w:val="24"/>
        </w:rPr>
        <w:t>-</w:t>
      </w:r>
      <w:r w:rsidRPr="00BC6327">
        <w:rPr>
          <w:rFonts w:ascii="Times New Roman" w:hAnsi="Times New Roman" w:cs="Times New Roman"/>
          <w:sz w:val="24"/>
          <w:szCs w:val="24"/>
        </w:rPr>
        <w:t>, and 3</w:t>
      </w:r>
      <w:r w:rsidR="00FA5774" w:rsidRPr="00BC6327">
        <w:rPr>
          <w:rFonts w:ascii="Times New Roman" w:hAnsi="Times New Roman" w:cs="Times New Roman"/>
          <w:sz w:val="24"/>
          <w:szCs w:val="24"/>
        </w:rPr>
        <w:t>-</w:t>
      </w:r>
      <w:r w:rsidRPr="00BC6327">
        <w:rPr>
          <w:rFonts w:ascii="Times New Roman" w:hAnsi="Times New Roman" w:cs="Times New Roman"/>
          <w:sz w:val="24"/>
          <w:szCs w:val="24"/>
        </w:rPr>
        <w:t>years following PCI-related PMI</w:t>
      </w:r>
    </w:p>
    <w:p w14:paraId="37B95946" w14:textId="71A5A346" w:rsidR="00211F2D" w:rsidRPr="00BC6327" w:rsidRDefault="00211F2D" w:rsidP="00211F2D">
      <w:pPr>
        <w:rPr>
          <w:rFonts w:ascii="Times New Roman" w:hAnsi="Times New Roman" w:cs="Times New Roman"/>
          <w:sz w:val="24"/>
          <w:szCs w:val="24"/>
        </w:rPr>
      </w:pPr>
      <w:r w:rsidRPr="00BC6327">
        <w:rPr>
          <w:rFonts w:ascii="Times New Roman" w:hAnsi="Times New Roman" w:cs="Times New Roman" w:hint="eastAsia"/>
          <w:sz w:val="24"/>
          <w:szCs w:val="24"/>
        </w:rPr>
        <w:t>T</w:t>
      </w:r>
      <w:r w:rsidRPr="00BC6327">
        <w:rPr>
          <w:rFonts w:ascii="Times New Roman" w:hAnsi="Times New Roman" w:cs="Times New Roman"/>
          <w:sz w:val="24"/>
          <w:szCs w:val="24"/>
        </w:rPr>
        <w:t xml:space="preserve">able S3. Results of covariates in Cox regression analysis </w:t>
      </w:r>
    </w:p>
    <w:p w14:paraId="2344AC02" w14:textId="15F43049" w:rsidR="00F00333" w:rsidRPr="00BC6327" w:rsidRDefault="00F00333" w:rsidP="00FA57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6327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14:paraId="1DAC583D" w14:textId="32C7812C" w:rsidR="00FA5774" w:rsidRPr="00BC6327" w:rsidRDefault="00FA5774" w:rsidP="00FA57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6327">
        <w:rPr>
          <w:rFonts w:ascii="Times New Roman" w:hAnsi="Times New Roman" w:cs="Times New Roman"/>
          <w:sz w:val="24"/>
          <w:szCs w:val="24"/>
        </w:rPr>
        <w:t>Fig</w:t>
      </w:r>
      <w:r w:rsidR="004F03A9" w:rsidRPr="00BC6327">
        <w:rPr>
          <w:rFonts w:ascii="Times New Roman" w:hAnsi="Times New Roman" w:cs="Times New Roman" w:hint="eastAsia"/>
          <w:sz w:val="24"/>
          <w:szCs w:val="24"/>
        </w:rPr>
        <w:t>ure</w:t>
      </w:r>
      <w:r w:rsidRPr="00BC6327">
        <w:rPr>
          <w:rFonts w:ascii="Times New Roman" w:hAnsi="Times New Roman" w:cs="Times New Roman"/>
          <w:sz w:val="24"/>
          <w:szCs w:val="24"/>
        </w:rPr>
        <w:t xml:space="preserve"> S1. Kernel density plots of propensity scores distribution</w:t>
      </w:r>
    </w:p>
    <w:p w14:paraId="38D6EC1D" w14:textId="77C1E789" w:rsidR="00F370F4" w:rsidRPr="00BC6327" w:rsidRDefault="00F370F4" w:rsidP="00EE684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4D614D" w14:textId="3968B3C1" w:rsidR="00EE6848" w:rsidRPr="00BC6327" w:rsidRDefault="00F370F4" w:rsidP="00F370F4">
      <w:pPr>
        <w:widowControl/>
        <w:rPr>
          <w:rFonts w:ascii="Times New Roman" w:hAnsi="Times New Roman" w:cs="Times New Roman"/>
          <w:sz w:val="24"/>
          <w:szCs w:val="24"/>
        </w:rPr>
      </w:pPr>
      <w:r w:rsidRPr="00BC6327">
        <w:rPr>
          <w:rFonts w:ascii="Times New Roman" w:hAnsi="Times New Roman" w:cs="Times New Roman"/>
          <w:sz w:val="24"/>
          <w:szCs w:val="24"/>
        </w:rPr>
        <w:br w:type="page"/>
      </w:r>
      <w:r w:rsidRPr="00BC632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1.</w:t>
      </w:r>
      <w:r w:rsidRPr="00BC632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ultivariable logistic regression model predicting receipt of metoprolol versus observation for patients with PCI-related PMI in the unweighted study population</w:t>
      </w:r>
    </w:p>
    <w:tbl>
      <w:tblPr>
        <w:tblW w:w="8679" w:type="dxa"/>
        <w:tblLook w:val="04A0" w:firstRow="1" w:lastRow="0" w:firstColumn="1" w:lastColumn="0" w:noHBand="0" w:noVBand="1"/>
      </w:tblPr>
      <w:tblGrid>
        <w:gridCol w:w="4299"/>
        <w:gridCol w:w="2988"/>
        <w:gridCol w:w="1096"/>
        <w:gridCol w:w="296"/>
      </w:tblGrid>
      <w:tr w:rsidR="00F370F4" w:rsidRPr="00BC6327" w14:paraId="64FF8EB7" w14:textId="77777777" w:rsidTr="00F370F4">
        <w:trPr>
          <w:trHeight w:val="282"/>
        </w:trPr>
        <w:tc>
          <w:tcPr>
            <w:tcW w:w="4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B43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202F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[95% CI]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772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96" w:type="dxa"/>
            <w:vAlign w:val="center"/>
            <w:hideMark/>
          </w:tcPr>
          <w:p w14:paraId="2FAEEE7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444300C0" w14:textId="77777777" w:rsidTr="00F370F4">
        <w:trPr>
          <w:trHeight w:val="30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FEDD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63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 characteristic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2BD7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C2D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dxa"/>
            <w:vAlign w:val="center"/>
            <w:hideMark/>
          </w:tcPr>
          <w:p w14:paraId="19AE06AE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42F9CFE1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A0C9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3376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 [0.956 to 0.99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F3AE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*</w:t>
            </w:r>
          </w:p>
        </w:tc>
        <w:tc>
          <w:tcPr>
            <w:tcW w:w="296" w:type="dxa"/>
            <w:vAlign w:val="center"/>
            <w:hideMark/>
          </w:tcPr>
          <w:p w14:paraId="649854CB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2A27B104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C64E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5076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 [0.528 to 1.29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AC91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296" w:type="dxa"/>
            <w:vAlign w:val="center"/>
            <w:hideMark/>
          </w:tcPr>
          <w:p w14:paraId="08E3E728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37598FE0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A4DE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BE4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 [0.568 to 1.415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82C8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296" w:type="dxa"/>
            <w:vAlign w:val="center"/>
            <w:hideMark/>
          </w:tcPr>
          <w:p w14:paraId="35D7EAD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4E1BE398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66AF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 drin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070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 [0.372 to 1.03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DEB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296" w:type="dxa"/>
            <w:vAlign w:val="center"/>
            <w:hideMark/>
          </w:tcPr>
          <w:p w14:paraId="21838898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536EAEBF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6C9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B53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3 [0.783 to 1.819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7B82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296" w:type="dxa"/>
            <w:vAlign w:val="center"/>
            <w:hideMark/>
          </w:tcPr>
          <w:p w14:paraId="4C181872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54C0AAD3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AD5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38F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 [0.978 to 1.107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C26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296" w:type="dxa"/>
            <w:vAlign w:val="center"/>
            <w:hideMark/>
          </w:tcPr>
          <w:p w14:paraId="7A6A22A9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1D3DDEA2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3D2F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jection frac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0C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 [0.962 to 0.995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640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*</w:t>
            </w:r>
          </w:p>
        </w:tc>
        <w:tc>
          <w:tcPr>
            <w:tcW w:w="296" w:type="dxa"/>
            <w:vAlign w:val="center"/>
            <w:hideMark/>
          </w:tcPr>
          <w:p w14:paraId="4079D71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29B5CF29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ACB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of hospitaliz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D2D9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 [0.956 to 1.039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B2C9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296" w:type="dxa"/>
            <w:vAlign w:val="center"/>
            <w:hideMark/>
          </w:tcPr>
          <w:p w14:paraId="28B7AEB3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3D2F4822" w14:textId="77777777" w:rsidTr="00F370F4">
        <w:trPr>
          <w:trHeight w:val="30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325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63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 data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9F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B49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dxa"/>
            <w:vAlign w:val="center"/>
            <w:hideMark/>
          </w:tcPr>
          <w:p w14:paraId="279C95E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3EA5A147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274D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ion of troponin I, 100%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A4D7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 [0.807 to 1.245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AD36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296" w:type="dxa"/>
            <w:vAlign w:val="center"/>
            <w:hideMark/>
          </w:tcPr>
          <w:p w14:paraId="07DCDA0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4086FDCC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ECFE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C211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 [0.943 to 1.125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A7F8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296" w:type="dxa"/>
            <w:vAlign w:val="center"/>
            <w:hideMark/>
          </w:tcPr>
          <w:p w14:paraId="6D0DABD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16C45EA0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6416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65D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 [0.846 to 1.07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349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</w:t>
            </w:r>
          </w:p>
        </w:tc>
        <w:tc>
          <w:tcPr>
            <w:tcW w:w="296" w:type="dxa"/>
            <w:vAlign w:val="center"/>
            <w:hideMark/>
          </w:tcPr>
          <w:p w14:paraId="5FDC054E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0C0F6F5D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D913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protein (a)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632D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 [0.997 to 1.011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94CF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296" w:type="dxa"/>
            <w:vAlign w:val="center"/>
            <w:hideMark/>
          </w:tcPr>
          <w:p w14:paraId="1C588C6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6EAA6593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06BF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D9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0 [1.110 to 4.44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5E6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*</w:t>
            </w:r>
          </w:p>
        </w:tc>
        <w:tc>
          <w:tcPr>
            <w:tcW w:w="296" w:type="dxa"/>
            <w:vAlign w:val="center"/>
            <w:hideMark/>
          </w:tcPr>
          <w:p w14:paraId="254F4F8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745EB462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A47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A6E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 [0.585 to 0.919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68B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*</w:t>
            </w:r>
          </w:p>
        </w:tc>
        <w:tc>
          <w:tcPr>
            <w:tcW w:w="296" w:type="dxa"/>
            <w:vAlign w:val="center"/>
            <w:hideMark/>
          </w:tcPr>
          <w:p w14:paraId="31AA7BDE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53BF2A2A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1167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9BB9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 [0.997 to 1.00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D31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296" w:type="dxa"/>
            <w:vAlign w:val="center"/>
            <w:hideMark/>
          </w:tcPr>
          <w:p w14:paraId="2E56D1E6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09066224" w14:textId="77777777" w:rsidTr="00F370F4">
        <w:trPr>
          <w:trHeight w:val="30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5D47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63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I data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6CB3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4D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dxa"/>
            <w:vAlign w:val="center"/>
            <w:hideMark/>
          </w:tcPr>
          <w:p w14:paraId="6B0DBC86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67FF8C20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5B3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O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7DD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0 [0.985 to 3.074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F3C7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296" w:type="dxa"/>
            <w:vAlign w:val="center"/>
            <w:hideMark/>
          </w:tcPr>
          <w:p w14:paraId="1FE9D0E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0FD65FFB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8489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D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5E99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4 [0.763 to 1.745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3D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</w:t>
            </w:r>
          </w:p>
        </w:tc>
        <w:tc>
          <w:tcPr>
            <w:tcW w:w="296" w:type="dxa"/>
            <w:vAlign w:val="center"/>
            <w:hideMark/>
          </w:tcPr>
          <w:p w14:paraId="5C0D933D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2C3FF346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EB57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233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 [0.229 to 0.85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370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*</w:t>
            </w:r>
          </w:p>
        </w:tc>
        <w:tc>
          <w:tcPr>
            <w:tcW w:w="296" w:type="dxa"/>
            <w:vAlign w:val="center"/>
            <w:hideMark/>
          </w:tcPr>
          <w:p w14:paraId="34E765F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13016C6E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9AE6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X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348F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2 [0.935 to 2.51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24F9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296" w:type="dxa"/>
            <w:vAlign w:val="center"/>
            <w:hideMark/>
          </w:tcPr>
          <w:p w14:paraId="6A3F21D2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294CA2FA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6418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bilirubi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C608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 [0.984 to 1.038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0E88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296" w:type="dxa"/>
            <w:vAlign w:val="center"/>
            <w:hideMark/>
          </w:tcPr>
          <w:p w14:paraId="578520E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46946DAA" w14:textId="77777777" w:rsidTr="00F370F4">
        <w:trPr>
          <w:trHeight w:val="30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0ED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63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F70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5B3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dxa"/>
            <w:vAlign w:val="center"/>
            <w:hideMark/>
          </w:tcPr>
          <w:p w14:paraId="19A0BD8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1E57998F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E96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B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E0D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 [0.764 to 1.73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7CB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296" w:type="dxa"/>
            <w:vAlign w:val="center"/>
            <w:hideMark/>
          </w:tcPr>
          <w:p w14:paraId="4B8DEA0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53C71E28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D15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B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36D8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 [0.358 to 0.821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C03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*</w:t>
            </w:r>
          </w:p>
        </w:tc>
        <w:tc>
          <w:tcPr>
            <w:tcW w:w="296" w:type="dxa"/>
            <w:vAlign w:val="center"/>
            <w:hideMark/>
          </w:tcPr>
          <w:p w14:paraId="74E36C8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3EB68D4F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B77B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I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A01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0 [1.025 to 2.284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1A87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*</w:t>
            </w:r>
          </w:p>
        </w:tc>
        <w:tc>
          <w:tcPr>
            <w:tcW w:w="296" w:type="dxa"/>
            <w:vAlign w:val="center"/>
            <w:hideMark/>
          </w:tcPr>
          <w:p w14:paraId="741758C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7F74E079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EBA2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azidin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A12F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 [0.538 to 1.12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615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296" w:type="dxa"/>
            <w:vAlign w:val="center"/>
            <w:hideMark/>
          </w:tcPr>
          <w:p w14:paraId="437520B7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70F4" w:rsidRPr="00BC6327" w14:paraId="044D0438" w14:textId="77777777" w:rsidTr="00F370F4">
        <w:trPr>
          <w:trHeight w:val="282"/>
        </w:trPr>
        <w:tc>
          <w:tcPr>
            <w:tcW w:w="4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738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in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A9C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 [0.146 to 1.670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B5B63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296" w:type="dxa"/>
            <w:vAlign w:val="center"/>
            <w:hideMark/>
          </w:tcPr>
          <w:p w14:paraId="55ADB6D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C944471" w14:textId="77777777" w:rsidR="00F370F4" w:rsidRPr="00BC6327" w:rsidRDefault="00F370F4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C6327">
        <w:rPr>
          <w:rFonts w:ascii="Times New Roman" w:eastAsia="等线" w:hAnsi="Times New Roman" w:cs="Times New Roman"/>
          <w:sz w:val="24"/>
          <w:szCs w:val="24"/>
        </w:rPr>
        <w:t>Refer to Table 1 for abbreviations.</w:t>
      </w:r>
    </w:p>
    <w:p w14:paraId="4F685EFE" w14:textId="4638E324" w:rsidR="00F370F4" w:rsidRPr="00BC6327" w:rsidRDefault="00F370F4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  <w:sectPr w:rsidR="00F370F4" w:rsidRPr="00BC63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C6327">
        <w:rPr>
          <w:rFonts w:ascii="Times New Roman" w:eastAsia="等线" w:hAnsi="Times New Roman" w:cs="Times New Roman"/>
          <w:sz w:val="24"/>
          <w:szCs w:val="24"/>
        </w:rPr>
        <w:t>*P&lt;0.05</w:t>
      </w:r>
    </w:p>
    <w:p w14:paraId="48323AF2" w14:textId="322DF33B" w:rsidR="00F370F4" w:rsidRPr="00BC6327" w:rsidRDefault="00F370F4" w:rsidP="00F370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C632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</w:t>
      </w:r>
      <w:r w:rsidRPr="00BC6327">
        <w:rPr>
          <w:rFonts w:ascii="Times New Roman" w:hAnsi="Times New Roman" w:cs="Times New Roman"/>
          <w:b/>
          <w:bCs/>
          <w:sz w:val="24"/>
          <w:szCs w:val="24"/>
        </w:rPr>
        <w:t>ble S2.</w:t>
      </w:r>
      <w:r w:rsidRPr="00BC6327">
        <w:rPr>
          <w:rFonts w:ascii="Times New Roman" w:hAnsi="Times New Roman" w:cs="Times New Roman"/>
          <w:sz w:val="24"/>
          <w:szCs w:val="24"/>
        </w:rPr>
        <w:t xml:space="preserve"> </w:t>
      </w:r>
      <w:r w:rsidR="0068672D" w:rsidRPr="00BC6327">
        <w:rPr>
          <w:rFonts w:ascii="Times New Roman" w:hAnsi="Times New Roman" w:cs="Times New Roman"/>
          <w:sz w:val="24"/>
          <w:szCs w:val="24"/>
        </w:rPr>
        <w:t>Double robust analysis (IPTW with multivari</w:t>
      </w:r>
      <w:r w:rsidR="00D00966" w:rsidRPr="00BC6327">
        <w:rPr>
          <w:rFonts w:ascii="Times New Roman" w:hAnsi="Times New Roman" w:cs="Times New Roman"/>
          <w:sz w:val="24"/>
          <w:szCs w:val="24"/>
        </w:rPr>
        <w:t>able</w:t>
      </w:r>
      <w:r w:rsidR="0068672D" w:rsidRPr="00BC6327">
        <w:rPr>
          <w:rFonts w:ascii="Times New Roman" w:hAnsi="Times New Roman" w:cs="Times New Roman"/>
          <w:sz w:val="24"/>
          <w:szCs w:val="24"/>
        </w:rPr>
        <w:t xml:space="preserve"> regression) of metoprolol treatment on MACEs and its components at 1-, 2-, and 3-years </w:t>
      </w:r>
    </w:p>
    <w:tbl>
      <w:tblPr>
        <w:tblW w:w="14959" w:type="dxa"/>
        <w:tblLook w:val="04A0" w:firstRow="1" w:lastRow="0" w:firstColumn="1" w:lastColumn="0" w:noHBand="0" w:noVBand="1"/>
      </w:tblPr>
      <w:tblGrid>
        <w:gridCol w:w="1971"/>
        <w:gridCol w:w="1601"/>
        <w:gridCol w:w="1826"/>
        <w:gridCol w:w="776"/>
        <w:gridCol w:w="222"/>
        <w:gridCol w:w="1601"/>
        <w:gridCol w:w="1826"/>
        <w:gridCol w:w="711"/>
        <w:gridCol w:w="222"/>
        <w:gridCol w:w="1601"/>
        <w:gridCol w:w="1826"/>
        <w:gridCol w:w="776"/>
      </w:tblGrid>
      <w:tr w:rsidR="00F370F4" w:rsidRPr="00BC6327" w14:paraId="3B93EC2B" w14:textId="77777777" w:rsidTr="004745E2">
        <w:trPr>
          <w:trHeight w:val="2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D23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F698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92007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E7B4B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C26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320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A0D82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4F019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A79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B0F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78D3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1DFB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370F4" w:rsidRPr="00BC6327" w14:paraId="1C20BD3E" w14:textId="77777777" w:rsidTr="004745E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FA2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628F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nts/patient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E5FD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CCD1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D205B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16E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nts/patient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239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[95% CI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130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7A23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nts/patient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69F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9C4B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F370F4" w:rsidRPr="00BC6327" w14:paraId="1282AF25" w14:textId="77777777" w:rsidTr="004745E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EC1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B3A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/860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CB37" w14:textId="56A66EF3" w:rsidR="00F370F4" w:rsidRPr="00BC6327" w:rsidRDefault="00A777A8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 [0.877 to 0.9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F07" w14:textId="67876745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A777A8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156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3D21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/860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E89C" w14:textId="2073B420" w:rsidR="00F370F4" w:rsidRPr="00BC6327" w:rsidRDefault="00A777A8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3 [0.862 to 0.9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AFC4" w14:textId="3D721D90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A777A8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DF3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729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/860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C486" w14:textId="3B56B3B9" w:rsidR="00F370F4" w:rsidRPr="00BC6327" w:rsidRDefault="00A777A8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2 [0.943 to 1.0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03B9" w14:textId="2358C7F0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A777A8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F370F4" w:rsidRPr="00BC6327" w14:paraId="2EB3949E" w14:textId="77777777" w:rsidTr="004745E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D73D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Cardia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0CDD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/860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3B9F" w14:textId="7135E0DB" w:rsidR="00F370F4" w:rsidRPr="00BC6327" w:rsidRDefault="00A777A8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3 [0.973 to 1.0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B95" w14:textId="4072292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A777A8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F7C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6E12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86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82E8" w14:textId="2C3F4F3A" w:rsidR="00F370F4" w:rsidRPr="00BC6327" w:rsidRDefault="00A777A8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 [0.97</w:t>
            </w:r>
            <w:r w:rsidR="004745E2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o 1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B401" w14:textId="3E30FC05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A777A8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6D4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C0E9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860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AA78" w14:textId="172C13BD" w:rsidR="00F370F4" w:rsidRPr="00BC6327" w:rsidRDefault="00A777A8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6 [0.995 to 1.0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B94D" w14:textId="4CA403FF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A777A8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</w:tr>
      <w:tr w:rsidR="00F370F4" w:rsidRPr="00BC6327" w14:paraId="49F9DCE9" w14:textId="77777777" w:rsidTr="004745E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3C7A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EE5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86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2C50" w14:textId="3206FFEA" w:rsidR="00F370F4" w:rsidRPr="00BC6327" w:rsidRDefault="004745E2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2 [0.945 to 0.9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A3DA" w14:textId="7008B378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4745E2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8ACE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EBE8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860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12C6" w14:textId="3D2AC11D" w:rsidR="00F370F4" w:rsidRPr="00BC6327" w:rsidRDefault="004745E2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7 [0.954 to 1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1A8F" w14:textId="47B20D56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4745E2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B79E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EFCE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860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8FA6" w14:textId="22294DF4" w:rsidR="00F370F4" w:rsidRPr="00BC6327" w:rsidRDefault="004745E2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6 [0.983 to 1.0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96AB" w14:textId="37C9075D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4745E2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F370F4" w:rsidRPr="00BC6327" w14:paraId="7E6473EC" w14:textId="77777777" w:rsidTr="004745E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B8BB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887E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860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2A35" w14:textId="1C16B1B6" w:rsidR="00F370F4" w:rsidRPr="00BC6327" w:rsidRDefault="004745E2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8 [0.998 to 1.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0453" w14:textId="6DDFA725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4745E2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28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2782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86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9559" w14:textId="424449D6" w:rsidR="00F370F4" w:rsidRPr="00BC6327" w:rsidRDefault="004745E2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1 [0.996 to 1.0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3920" w14:textId="6762BD63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745E2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202C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FD85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860 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ABE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765B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70F4" w:rsidRPr="00BC6327" w14:paraId="1B4AC978" w14:textId="77777777" w:rsidTr="004745E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01007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vascular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3E0F1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/860 (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55E4" w14:textId="23377345" w:rsidR="00F370F4" w:rsidRPr="00BC6327" w:rsidRDefault="004745E2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3 [0.892 to 0.9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EB96" w14:textId="6E98A4FC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4745E2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AB894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7CC80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/860 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0FF5" w14:textId="2F0C8840" w:rsidR="00F370F4" w:rsidRPr="00BC6327" w:rsidRDefault="004745E2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4 [0.889 to 0.9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1275" w14:textId="4B493B8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CE13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871E3" w14:textId="77777777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/860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5FA23" w14:textId="3C4D07B8" w:rsidR="00F370F4" w:rsidRPr="00BC6327" w:rsidRDefault="004745E2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 [0.934 to 0.99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0768" w14:textId="64EECF80" w:rsidR="00F370F4" w:rsidRPr="00BC6327" w:rsidRDefault="00F370F4" w:rsidP="00F370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4745E2"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*</w:t>
            </w:r>
          </w:p>
        </w:tc>
      </w:tr>
    </w:tbl>
    <w:p w14:paraId="1AD40646" w14:textId="7711AAC0" w:rsidR="004745E2" w:rsidRPr="00BC6327" w:rsidRDefault="004745E2" w:rsidP="00F370F4">
      <w:pPr>
        <w:widowControl/>
        <w:jc w:val="left"/>
        <w:rPr>
          <w:rFonts w:ascii="Times New Roman" w:hAnsi="Times New Roman" w:cs="Times New Roman"/>
        </w:rPr>
      </w:pPr>
      <w:r w:rsidRPr="00BC6327">
        <w:rPr>
          <w:rFonts w:ascii="Times New Roman" w:hAnsi="Times New Roman" w:cs="Times New Roman"/>
        </w:rPr>
        <w:t>Double robust analysis additionally adjusted covariates with SMD ≥ 0.05 after IPTW adjustment, which were heart rate on admission, statin usage, and NT-proBNP.</w:t>
      </w:r>
    </w:p>
    <w:p w14:paraId="2A9408EB" w14:textId="21321ECB" w:rsidR="00F370F4" w:rsidRPr="00BC6327" w:rsidRDefault="00F370F4" w:rsidP="00F370F4">
      <w:pPr>
        <w:widowControl/>
        <w:jc w:val="left"/>
        <w:rPr>
          <w:rFonts w:ascii="Times New Roman" w:hAnsi="Times New Roman" w:cs="Times New Roman"/>
        </w:rPr>
      </w:pPr>
      <w:r w:rsidRPr="00BC6327">
        <w:rPr>
          <w:rFonts w:ascii="Times New Roman" w:hAnsi="Times New Roman" w:cs="Times New Roman"/>
        </w:rPr>
        <w:t>Refer to Table 1 for abbreviations.</w:t>
      </w:r>
    </w:p>
    <w:p w14:paraId="3830C6D9" w14:textId="77777777" w:rsidR="00AD69FC" w:rsidRPr="00BC6327" w:rsidRDefault="00F370F4" w:rsidP="00F370F4">
      <w:pPr>
        <w:widowControl/>
        <w:jc w:val="left"/>
        <w:rPr>
          <w:rFonts w:ascii="Times New Roman" w:hAnsi="Times New Roman" w:cs="Times New Roman"/>
        </w:rPr>
        <w:sectPr w:rsidR="00AD69FC" w:rsidRPr="00BC6327" w:rsidSect="00F370F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BC6327">
        <w:rPr>
          <w:rFonts w:ascii="Times New Roman" w:hAnsi="Times New Roman" w:cs="Times New Roman"/>
        </w:rPr>
        <w:t xml:space="preserve">*P&lt;0.05 </w:t>
      </w:r>
    </w:p>
    <w:p w14:paraId="4E411A62" w14:textId="70CAF520" w:rsidR="00211F2D" w:rsidRPr="00BC6327" w:rsidRDefault="00211F2D" w:rsidP="00AD69FC">
      <w:pPr>
        <w:rPr>
          <w:rFonts w:ascii="Times New Roman" w:hAnsi="Times New Roman" w:cs="Times New Roman"/>
          <w:sz w:val="24"/>
          <w:szCs w:val="24"/>
        </w:rPr>
      </w:pPr>
      <w:r w:rsidRPr="00BC632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BC6327">
        <w:rPr>
          <w:rFonts w:ascii="Times New Roman" w:hAnsi="Times New Roman" w:cs="Times New Roman"/>
          <w:b/>
          <w:bCs/>
          <w:sz w:val="24"/>
          <w:szCs w:val="24"/>
        </w:rPr>
        <w:t>able S3.</w:t>
      </w:r>
      <w:r w:rsidRPr="00BC6327">
        <w:rPr>
          <w:rFonts w:ascii="Times New Roman" w:hAnsi="Times New Roman" w:cs="Times New Roman"/>
          <w:sz w:val="24"/>
          <w:szCs w:val="24"/>
        </w:rPr>
        <w:t xml:space="preserve"> Results of covariates in Cox regression analysis </w:t>
      </w:r>
    </w:p>
    <w:tbl>
      <w:tblPr>
        <w:tblpPr w:leftFromText="180" w:rightFromText="180" w:vertAnchor="page" w:horzAnchor="margin" w:tblpY="1751"/>
        <w:tblW w:w="8306" w:type="dxa"/>
        <w:tblLook w:val="04A0" w:firstRow="1" w:lastRow="0" w:firstColumn="1" w:lastColumn="0" w:noHBand="0" w:noVBand="1"/>
      </w:tblPr>
      <w:tblGrid>
        <w:gridCol w:w="1375"/>
        <w:gridCol w:w="1483"/>
        <w:gridCol w:w="668"/>
        <w:gridCol w:w="239"/>
        <w:gridCol w:w="1483"/>
        <w:gridCol w:w="668"/>
        <w:gridCol w:w="239"/>
        <w:gridCol w:w="1483"/>
        <w:gridCol w:w="668"/>
      </w:tblGrid>
      <w:tr w:rsidR="00001B51" w:rsidRPr="00BC6327" w14:paraId="2D90E79A" w14:textId="5A815C0B" w:rsidTr="002351AB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9AB5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03F3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tin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344DE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A5FA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63E7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T-proB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66F6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8C334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D590D" w14:textId="1090F9EE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H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art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5090F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01B51" w:rsidRPr="00BC6327" w14:paraId="667041C4" w14:textId="4F294FFA" w:rsidTr="00A77B24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1B8B7" w14:textId="77777777" w:rsidR="002351AB" w:rsidRPr="00BC6327" w:rsidRDefault="002351AB" w:rsidP="00235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200B" w14:textId="77777777" w:rsidR="002351AB" w:rsidRPr="00BC6327" w:rsidRDefault="002351AB" w:rsidP="00235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R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1E7D" w14:textId="77777777" w:rsidR="002351AB" w:rsidRPr="00BC6327" w:rsidRDefault="002351AB" w:rsidP="002351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68BE" w14:textId="77777777" w:rsidR="002351AB" w:rsidRPr="00BC6327" w:rsidRDefault="002351AB" w:rsidP="00235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17DE" w14:textId="77777777" w:rsidR="002351AB" w:rsidRPr="00BC6327" w:rsidRDefault="002351AB" w:rsidP="00235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R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6722" w14:textId="77777777" w:rsidR="002351AB" w:rsidRPr="00BC6327" w:rsidRDefault="002351AB" w:rsidP="002351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50F66" w14:textId="77777777" w:rsidR="002351AB" w:rsidRPr="00BC6327" w:rsidRDefault="002351AB" w:rsidP="002351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DE057" w14:textId="6973450C" w:rsidR="002351AB" w:rsidRPr="00BC6327" w:rsidRDefault="002351AB" w:rsidP="002351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R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E0741" w14:textId="062CC9A2" w:rsidR="002351AB" w:rsidRPr="00BC6327" w:rsidRDefault="002351AB" w:rsidP="002351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</w:tr>
      <w:tr w:rsidR="00001B51" w:rsidRPr="00BC6327" w14:paraId="15A18EF1" w14:textId="0C9935DD" w:rsidTr="002351AB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E1CD" w14:textId="698BFF6F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815E" w14:textId="04E98231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7 [0.182 to 9.3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AB6C" w14:textId="068BE7F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1185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F980" w14:textId="3896EA93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2 [0.993 to 1.0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89B3" w14:textId="0CC440E2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E7078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14589" w14:textId="7F8A0359" w:rsidR="002351AB" w:rsidRPr="00BC6327" w:rsidRDefault="00001B51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1 [0.990 to 1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40C77" w14:textId="4DD856E2" w:rsidR="002351AB" w:rsidRPr="00BC6327" w:rsidRDefault="00001B51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8</w:t>
            </w:r>
          </w:p>
        </w:tc>
      </w:tr>
      <w:tr w:rsidR="00001B51" w:rsidRPr="00BC6327" w14:paraId="3EB6DBE0" w14:textId="524F1F60" w:rsidTr="002351AB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7137" w14:textId="77777777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Cardiac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37A0" w14:textId="177D1ACF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5 [0.352 to 4.1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DDA7" w14:textId="2E813575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1221" w14:textId="77777777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5A3F" w14:textId="28808D93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0 [0.938 to 1.0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100F" w14:textId="7D9660DE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D0F7E" w14:textId="77777777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64757" w14:textId="7179D9CC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7 [0.986 to 1.0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38050" w14:textId="6AA558A0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6</w:t>
            </w:r>
          </w:p>
        </w:tc>
      </w:tr>
      <w:tr w:rsidR="00001B51" w:rsidRPr="00BC6327" w14:paraId="326A39C0" w14:textId="2A0E601F" w:rsidTr="002351AB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04B5" w14:textId="77777777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Revascula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4F8D" w14:textId="53645AE0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2 [0.133 to 6.9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85C0" w14:textId="5EFB4E9D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F311" w14:textId="77777777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9542" w14:textId="10B0B774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3 [0.952 to 1.0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0D20" w14:textId="35F01EDF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2C60E" w14:textId="77777777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29748" w14:textId="6445D328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9 [0.987 to 1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A3DB0" w14:textId="65C287FC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5</w:t>
            </w:r>
          </w:p>
        </w:tc>
      </w:tr>
      <w:tr w:rsidR="00001B51" w:rsidRPr="00BC6327" w14:paraId="6E4FA9EB" w14:textId="466D33CC" w:rsidTr="002351AB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4C46" w14:textId="77777777" w:rsidR="002351AB" w:rsidRPr="00BC6327" w:rsidRDefault="002351AB" w:rsidP="00211F2D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E4E2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8893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1140C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ABD03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262E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1B5F4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1B894" w14:textId="1B6B5BF3" w:rsidR="002351AB" w:rsidRPr="00BC6327" w:rsidRDefault="00001B51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8EF0D" w14:textId="77777777" w:rsidR="002351AB" w:rsidRPr="00BC6327" w:rsidRDefault="002351AB" w:rsidP="00211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001B51" w:rsidRPr="00BC6327" w14:paraId="09642ED6" w14:textId="62A7ACAC" w:rsidTr="002351AB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9C34" w14:textId="77777777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325DF" w14:textId="583FF400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9 [0.430 to 2.6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B195" w14:textId="40A90C02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970BE" w14:textId="77777777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EF6C" w14:textId="66C4179E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4 [0.950 to 1.0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BBB7B" w14:textId="7DD9F7BB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EF64A" w14:textId="77777777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85076" w14:textId="655E0826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3 [0.991 to 1.0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8325A" w14:textId="636B804E" w:rsidR="00001B51" w:rsidRPr="00BC6327" w:rsidRDefault="00001B51" w:rsidP="00001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C63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5</w:t>
            </w:r>
          </w:p>
        </w:tc>
      </w:tr>
    </w:tbl>
    <w:p w14:paraId="192313B1" w14:textId="38DC7DD2" w:rsidR="00057AF0" w:rsidRPr="00BC6327" w:rsidRDefault="00057A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C6327">
        <w:rPr>
          <w:rFonts w:ascii="Times New Roman" w:hAnsi="Times New Roman" w:cs="Times New Roman"/>
          <w:sz w:val="24"/>
          <w:szCs w:val="24"/>
        </w:rPr>
        <w:t>Refer to Table 1 for abbreviations.</w:t>
      </w:r>
      <w:r w:rsidRPr="00BC6327">
        <w:rPr>
          <w:rFonts w:ascii="Times New Roman" w:hAnsi="Times New Roman" w:cs="Times New Roman"/>
          <w:sz w:val="24"/>
          <w:szCs w:val="24"/>
        </w:rPr>
        <w:br w:type="page"/>
      </w:r>
    </w:p>
    <w:p w14:paraId="47B86C2A" w14:textId="71BA74E3" w:rsidR="00211F2D" w:rsidRPr="00BC6327" w:rsidRDefault="00AD69FC" w:rsidP="00057A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C632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BC6327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882B59" w:rsidRPr="00BC6327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BC6327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BC6327">
        <w:rPr>
          <w:rFonts w:ascii="Times New Roman" w:hAnsi="Times New Roman" w:cs="Times New Roman"/>
          <w:sz w:val="24"/>
          <w:szCs w:val="24"/>
        </w:rPr>
        <w:t xml:space="preserve"> Kernel density plots of propensity scores distribution</w:t>
      </w:r>
    </w:p>
    <w:p w14:paraId="72457D15" w14:textId="7C223782" w:rsidR="00AD69FC" w:rsidRPr="00BC6327" w:rsidRDefault="00AD69FC" w:rsidP="00211F2D">
      <w:pPr>
        <w:rPr>
          <w:rFonts w:ascii="Times New Roman" w:hAnsi="Times New Roman" w:cs="Times New Roman"/>
        </w:rPr>
      </w:pPr>
      <w:r w:rsidRPr="00BC6327">
        <w:rPr>
          <w:noProof/>
        </w:rPr>
        <w:drawing>
          <wp:inline distT="0" distB="0" distL="0" distR="0" wp14:anchorId="00A06D33" wp14:editId="5C8867CE">
            <wp:extent cx="5274310" cy="38779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E49F5" w14:textId="71CFF989" w:rsidR="00AD69FC" w:rsidRDefault="00AD69FC" w:rsidP="00AD69FC">
      <w:r w:rsidRPr="00BC6327">
        <w:rPr>
          <w:rFonts w:ascii="Times New Roman" w:hAnsi="Times New Roman" w:cs="Times New Roman"/>
          <w:sz w:val="24"/>
          <w:szCs w:val="24"/>
        </w:rPr>
        <w:t>Kernel density plots show the propensity scores distribution of metoprolol and observation groups after inverse probability of treatment weighting adjustment.</w:t>
      </w:r>
      <w:r w:rsidRPr="00AD69FC">
        <w:t xml:space="preserve"> </w:t>
      </w:r>
    </w:p>
    <w:p w14:paraId="4E1655C4" w14:textId="76725AAA" w:rsidR="001706AA" w:rsidRPr="001706AA" w:rsidRDefault="001706AA" w:rsidP="001706AA">
      <w:pPr>
        <w:widowControl/>
        <w:jc w:val="left"/>
        <w:rPr>
          <w:rFonts w:ascii="Times New Roman" w:hAnsi="Times New Roman" w:cs="Times New Roman"/>
        </w:rPr>
      </w:pPr>
    </w:p>
    <w:sectPr w:rsidR="001706AA" w:rsidRPr="001706AA" w:rsidSect="00AD6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C8A9F" w14:textId="77777777" w:rsidR="001222F4" w:rsidRDefault="001222F4" w:rsidP="00F00333">
      <w:r>
        <w:separator/>
      </w:r>
    </w:p>
  </w:endnote>
  <w:endnote w:type="continuationSeparator" w:id="0">
    <w:p w14:paraId="7BECE4F5" w14:textId="77777777" w:rsidR="001222F4" w:rsidRDefault="001222F4" w:rsidP="00F00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1E0FB" w14:textId="77777777" w:rsidR="001222F4" w:rsidRDefault="001222F4" w:rsidP="00F00333">
      <w:r>
        <w:separator/>
      </w:r>
    </w:p>
  </w:footnote>
  <w:footnote w:type="continuationSeparator" w:id="0">
    <w:p w14:paraId="682CB29B" w14:textId="77777777" w:rsidR="001222F4" w:rsidRDefault="001222F4" w:rsidP="00F003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F1104A"/>
    <w:multiLevelType w:val="hybridMultilevel"/>
    <w:tmpl w:val="4ADE9B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zMDI2N7KwMLM0MDdR0lEKTi0uzszPAykwNKwFAHNuLPwtAAAA"/>
  </w:docVars>
  <w:rsids>
    <w:rsidRoot w:val="00AF4F9C"/>
    <w:rsid w:val="00001B51"/>
    <w:rsid w:val="000252BB"/>
    <w:rsid w:val="00057AF0"/>
    <w:rsid w:val="000A089E"/>
    <w:rsid w:val="000A61BC"/>
    <w:rsid w:val="000E1C20"/>
    <w:rsid w:val="001038CB"/>
    <w:rsid w:val="00114EBC"/>
    <w:rsid w:val="001222F4"/>
    <w:rsid w:val="00123721"/>
    <w:rsid w:val="00136BB7"/>
    <w:rsid w:val="001706AA"/>
    <w:rsid w:val="001F57F6"/>
    <w:rsid w:val="00211F2D"/>
    <w:rsid w:val="00212CC8"/>
    <w:rsid w:val="002351AB"/>
    <w:rsid w:val="00252899"/>
    <w:rsid w:val="002A26F0"/>
    <w:rsid w:val="002E37D6"/>
    <w:rsid w:val="00300686"/>
    <w:rsid w:val="00347FB8"/>
    <w:rsid w:val="00366BBC"/>
    <w:rsid w:val="00372057"/>
    <w:rsid w:val="00382A66"/>
    <w:rsid w:val="003C3C66"/>
    <w:rsid w:val="0040195B"/>
    <w:rsid w:val="004745E2"/>
    <w:rsid w:val="004E48E4"/>
    <w:rsid w:val="004F03A9"/>
    <w:rsid w:val="00560D90"/>
    <w:rsid w:val="0068672D"/>
    <w:rsid w:val="00751E75"/>
    <w:rsid w:val="008156B5"/>
    <w:rsid w:val="008234B9"/>
    <w:rsid w:val="008350A7"/>
    <w:rsid w:val="008573CC"/>
    <w:rsid w:val="00882B59"/>
    <w:rsid w:val="0089647B"/>
    <w:rsid w:val="008C48FC"/>
    <w:rsid w:val="0090772F"/>
    <w:rsid w:val="00955F18"/>
    <w:rsid w:val="00A43C18"/>
    <w:rsid w:val="00A777A8"/>
    <w:rsid w:val="00AD69FC"/>
    <w:rsid w:val="00AF4F9C"/>
    <w:rsid w:val="00B0360D"/>
    <w:rsid w:val="00B53494"/>
    <w:rsid w:val="00B7247C"/>
    <w:rsid w:val="00BC6327"/>
    <w:rsid w:val="00C56F01"/>
    <w:rsid w:val="00C817F7"/>
    <w:rsid w:val="00C84F6B"/>
    <w:rsid w:val="00C85E1C"/>
    <w:rsid w:val="00D00966"/>
    <w:rsid w:val="00D376FA"/>
    <w:rsid w:val="00D41D08"/>
    <w:rsid w:val="00EE6848"/>
    <w:rsid w:val="00F00333"/>
    <w:rsid w:val="00F370F4"/>
    <w:rsid w:val="00F72753"/>
    <w:rsid w:val="00FA5774"/>
    <w:rsid w:val="00FE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3C3B18"/>
  <w14:defaultImageDpi w14:val="32767"/>
  <w15:chartTrackingRefBased/>
  <w15:docId w15:val="{DEB417FF-3C75-437D-9AD4-240AA828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A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3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333"/>
    <w:rPr>
      <w:sz w:val="18"/>
      <w:szCs w:val="18"/>
    </w:rPr>
  </w:style>
  <w:style w:type="paragraph" w:styleId="a7">
    <w:name w:val="List Paragraph"/>
    <w:basedOn w:val="a"/>
    <w:uiPriority w:val="34"/>
    <w:qFormat/>
    <w:rsid w:val="00EE6848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AD69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1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BA201-BD22-427C-AB35-598ECCFAD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9</TotalTime>
  <Pages>5</Pages>
  <Words>591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煅斌</dc:creator>
  <cp:keywords/>
  <dc:description/>
  <cp:lastModifiedBy>李 煅斌</cp:lastModifiedBy>
  <cp:revision>30</cp:revision>
  <dcterms:created xsi:type="dcterms:W3CDTF">2021-05-28T13:32:00Z</dcterms:created>
  <dcterms:modified xsi:type="dcterms:W3CDTF">2021-11-10T06:29:00Z</dcterms:modified>
</cp:coreProperties>
</file>